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2B846" w14:textId="0F87B785" w:rsidR="00D03953" w:rsidRPr="002D7B76" w:rsidRDefault="00FE495B" w:rsidP="0076349D">
      <w:pPr>
        <w:spacing w:after="0"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9B7E75">
        <w:rPr>
          <w:b/>
          <w:sz w:val="24"/>
          <w:szCs w:val="24"/>
        </w:rPr>
        <w:t>3</w:t>
      </w:r>
      <w:r w:rsidR="0005178F">
        <w:rPr>
          <w:b/>
          <w:sz w:val="24"/>
          <w:szCs w:val="24"/>
        </w:rPr>
        <w:t xml:space="preserve"> Table.</w:t>
      </w:r>
      <w:bookmarkStart w:id="0" w:name="_GoBack"/>
      <w:bookmarkEnd w:id="0"/>
      <w:r w:rsidR="0076349D">
        <w:rPr>
          <w:b/>
          <w:sz w:val="24"/>
          <w:szCs w:val="24"/>
        </w:rPr>
        <w:t xml:space="preserve"> </w:t>
      </w:r>
      <w:r w:rsidR="00D03953" w:rsidRPr="002D7B76">
        <w:rPr>
          <w:b/>
          <w:sz w:val="24"/>
          <w:szCs w:val="24"/>
        </w:rPr>
        <w:t>AGREE</w:t>
      </w:r>
      <w:r w:rsidR="0076349D">
        <w:rPr>
          <w:b/>
          <w:sz w:val="24"/>
          <w:szCs w:val="24"/>
        </w:rPr>
        <w:t xml:space="preserve"> </w:t>
      </w:r>
      <w:r w:rsidR="00D03953" w:rsidRPr="002D7B76">
        <w:rPr>
          <w:b/>
          <w:sz w:val="24"/>
          <w:szCs w:val="24"/>
        </w:rPr>
        <w:t>II domain definitions</w:t>
      </w:r>
    </w:p>
    <w:p w14:paraId="37944825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79703E" wp14:editId="0CD3CE39">
                <wp:simplePos x="0" y="0"/>
                <wp:positionH relativeFrom="column">
                  <wp:posOffset>-66675</wp:posOffset>
                </wp:positionH>
                <wp:positionV relativeFrom="paragraph">
                  <wp:posOffset>5300980</wp:posOffset>
                </wp:positionV>
                <wp:extent cx="6029325" cy="704850"/>
                <wp:effectExtent l="0" t="0" r="28575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35D04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Overall assessment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 xml:space="preserve">: This is a rating of the overall quality of the guideline, based on the judgement of guideline appraisers, and dictates whether the appraiser would recommend the use of the guideline in practic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B79703E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.25pt;margin-top:417.4pt;width:474.75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">
                <v:textbox>
                  <w:txbxContent>
                    <w:p w14:paraId="1C335D04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Overall assessment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 xml:space="preserve">: This is a rating of the overall quality of the guideline, based on the judgement of guideline appraisers, and dictates whether the appraiser would recommend the use of the guideline in practice. 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9B1010" wp14:editId="3BC407DC">
                <wp:simplePos x="0" y="0"/>
                <wp:positionH relativeFrom="column">
                  <wp:posOffset>-66675</wp:posOffset>
                </wp:positionH>
                <wp:positionV relativeFrom="paragraph">
                  <wp:posOffset>4453255</wp:posOffset>
                </wp:positionV>
                <wp:extent cx="6029325" cy="704850"/>
                <wp:effectExtent l="0" t="0" r="28575" b="1905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D17F5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5 – Editorial Independence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is concerned with the formulation of recommendations not being unduly biased with competing interest, such as funding, personal gain or ghost writing (items 22-23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9B1010" id="_x0000_s1027" type="#_x0000_t202" style="position:absolute;left:0;text-align:left;margin-left:-5.25pt;margin-top:350.65pt;width:474.75pt;height:5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">
                <v:textbox>
                  <w:txbxContent>
                    <w:p w14:paraId="5BBD17F5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5 – Editorial Independence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is concerned with the formulation of recommendations not being unduly biased with competing interest, such as funding, personal gain or ghost writing (items 22-23).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6E58CA" wp14:editId="26511D5E">
                <wp:simplePos x="0" y="0"/>
                <wp:positionH relativeFrom="column">
                  <wp:posOffset>-66675</wp:posOffset>
                </wp:positionH>
                <wp:positionV relativeFrom="paragraph">
                  <wp:posOffset>3596005</wp:posOffset>
                </wp:positionV>
                <wp:extent cx="6029325" cy="704850"/>
                <wp:effectExtent l="0" t="0" r="28575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FFE11A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5 – Applicability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pertains to the likely barriers and facilitators to guideline implementation, strategies to improve and monitor guideline uptake, and the resource implications of applying the guideline (item 18-21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6E58CA" id="_x0000_s1028" type="#_x0000_t202" style="position:absolute;left:0;text-align:left;margin-left:-5.25pt;margin-top:283.15pt;width:474.75pt;height:5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">
                <v:textbox>
                  <w:txbxContent>
                    <w:p w14:paraId="25FFE11A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5 – Applicability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pertains to the likely barriers and facilitators to guideline implementation, strategies to improve and monitor guideline uptake, and the resource implications of applying the guideline (item 18-21).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E06CC7" wp14:editId="0CB9C8AA">
                <wp:simplePos x="0" y="0"/>
                <wp:positionH relativeFrom="column">
                  <wp:posOffset>-66675</wp:posOffset>
                </wp:positionH>
                <wp:positionV relativeFrom="paragraph">
                  <wp:posOffset>2738755</wp:posOffset>
                </wp:positionV>
                <wp:extent cx="6029325" cy="70485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62D65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4 – Clarity of Presentation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focusses on the language, structure and the format of the guideline (items 15-17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E06CC7" id="_x0000_s1029" type="#_x0000_t202" style="position:absolute;left:0;text-align:left;margin-left:-5.25pt;margin-top:215.65pt;width:474.75pt;height:5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">
                <v:textbox>
                  <w:txbxContent>
                    <w:p w14:paraId="09162D65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4 – Clarity of Presentation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focusses on the language, structure and the format of the guideline (items 15-17).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53E857" wp14:editId="04052F7F">
                <wp:simplePos x="0" y="0"/>
                <wp:positionH relativeFrom="column">
                  <wp:posOffset>-66675</wp:posOffset>
                </wp:positionH>
                <wp:positionV relativeFrom="paragraph">
                  <wp:posOffset>1881505</wp:posOffset>
                </wp:positionV>
                <wp:extent cx="6029325" cy="704850"/>
                <wp:effectExtent l="0" t="0" r="28575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961AD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3 – Rigour of Development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relates to the processes used to gather and synthesise evidence that underpins the guideline, the methods used to formulate recommendations, and the process for updating the guideline (items 7-14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53E857" id="_x0000_s1030" type="#_x0000_t202" style="position:absolute;left:0;text-align:left;margin-left:-5.25pt;margin-top:148.15pt;width:474.75pt;height:5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">
                <v:textbox>
                  <w:txbxContent>
                    <w:p w14:paraId="299961AD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3 – Rigour of Development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relates to the processes used to gather and synthesise evidence that underpins the guideline, the methods used to formulate recommendations, and the process for updating the guideline (items 7-14).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FBBF1A" wp14:editId="35DF297A">
                <wp:simplePos x="0" y="0"/>
                <wp:positionH relativeFrom="column">
                  <wp:posOffset>-66675</wp:posOffset>
                </wp:positionH>
                <wp:positionV relativeFrom="paragraph">
                  <wp:posOffset>1024255</wp:posOffset>
                </wp:positionV>
                <wp:extent cx="6029325" cy="704850"/>
                <wp:effectExtent l="0" t="0" r="2857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52D98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2 – Stakeholder Involvement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focuses on the extent to which the guideline was developed by the appropriate stakeholders and consequently, how well the guideline represents the views of its’ intended users (items 4-6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FBBF1A" id="_x0000_s1031" type="#_x0000_t202" style="position:absolute;left:0;text-align:left;margin-left:-5.25pt;margin-top:80.65pt;width:474.75pt;height:5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">
                <v:textbox>
                  <w:txbxContent>
                    <w:p w14:paraId="7B752D98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2 – Stakeholder Involvement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focuses on the extent to which the guideline was developed by the appropriate stakeholders and consequently, how well the guideline represents the views of its’ intended users (items 4-6).</w:t>
                      </w:r>
                    </w:p>
                  </w:txbxContent>
                </v:textbox>
              </v:shape>
            </w:pict>
          </mc:Fallback>
        </mc:AlternateContent>
      </w:r>
      <w:r w:rsidRPr="002D7B76">
        <w:rPr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70FC7" wp14:editId="3A3512B2">
                <wp:simplePos x="0" y="0"/>
                <wp:positionH relativeFrom="column">
                  <wp:posOffset>-66675</wp:posOffset>
                </wp:positionH>
                <wp:positionV relativeFrom="paragraph">
                  <wp:posOffset>167005</wp:posOffset>
                </wp:positionV>
                <wp:extent cx="6029325" cy="7048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36341F" w14:textId="77777777" w:rsidR="00D03953" w:rsidRPr="00715725" w:rsidRDefault="00D03953" w:rsidP="00D03953">
                            <w:pPr>
                              <w:rPr>
                                <w:rFonts w:cs="Arial"/>
                                <w:sz w:val="24"/>
                                <w:szCs w:val="24"/>
                              </w:rPr>
                            </w:pPr>
                            <w:r w:rsidRPr="00715725">
                              <w:rPr>
                                <w:rFonts w:cs="Arial"/>
                                <w:b/>
                                <w:sz w:val="24"/>
                                <w:szCs w:val="24"/>
                              </w:rPr>
                              <w:t>Domain 1 – Scope and Purpose</w:t>
                            </w:r>
                            <w:r w:rsidRPr="00715725">
                              <w:rPr>
                                <w:rFonts w:cs="Arial"/>
                                <w:sz w:val="24"/>
                                <w:szCs w:val="24"/>
                              </w:rPr>
                              <w:t>: This domain is concerned with the overall aim(s) of the guideline, the specific health question(s) it attempts to address and the target population(s) that the guideline focusses on (items 1-3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470FC7" id="_x0000_s1032" type="#_x0000_t202" style="position:absolute;left:0;text-align:left;margin-left:-5.25pt;margin-top:13.15pt;width:474.75pt;height:5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">
                <v:textbox>
                  <w:txbxContent>
                    <w:p w14:paraId="4936341F" w14:textId="77777777" w:rsidR="00D03953" w:rsidRPr="00715725" w:rsidRDefault="00D03953" w:rsidP="00D03953">
                      <w:pPr>
                        <w:rPr>
                          <w:rFonts w:cs="Arial"/>
                          <w:sz w:val="24"/>
                          <w:szCs w:val="24"/>
                        </w:rPr>
                      </w:pPr>
                      <w:r w:rsidRPr="00715725">
                        <w:rPr>
                          <w:rFonts w:cs="Arial"/>
                          <w:b/>
                          <w:sz w:val="24"/>
                          <w:szCs w:val="24"/>
                        </w:rPr>
                        <w:t>Domain 1 – Scope and Purpose</w:t>
                      </w:r>
                      <w:r w:rsidRPr="00715725">
                        <w:rPr>
                          <w:rFonts w:cs="Arial"/>
                          <w:sz w:val="24"/>
                          <w:szCs w:val="24"/>
                        </w:rPr>
                        <w:t>: This domain is concerned with the overall aim(s) of the guideline, the specific health question(s) it attempts to address and the target population(s) that the guideline focusses on (items 1-3).</w:t>
                      </w:r>
                    </w:p>
                  </w:txbxContent>
                </v:textbox>
              </v:shape>
            </w:pict>
          </mc:Fallback>
        </mc:AlternateContent>
      </w:r>
    </w:p>
    <w:p w14:paraId="4EA090CD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00DFEEC1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9D71345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3B0AF78A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EC73453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B2F2560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4AB9A9D1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4FB49DE0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5F198A3E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71D94DA1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388402EA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3B70945D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68F886F4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15E304F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35700F3B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7051DAE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0A506E7C" w14:textId="77777777" w:rsidR="00D03953" w:rsidRPr="002D7B76" w:rsidRDefault="00D03953" w:rsidP="00D03953">
      <w:pPr>
        <w:spacing w:after="0" w:line="360" w:lineRule="auto"/>
        <w:rPr>
          <w:sz w:val="24"/>
          <w:szCs w:val="24"/>
        </w:rPr>
      </w:pPr>
      <w:r w:rsidRPr="002D7B76">
        <w:rPr>
          <w:sz w:val="24"/>
          <w:szCs w:val="24"/>
        </w:rPr>
        <w:t xml:space="preserve">Brouwers MC, Kho ME, </w:t>
      </w:r>
      <w:proofErr w:type="spellStart"/>
      <w:r w:rsidRPr="002D7B76">
        <w:rPr>
          <w:sz w:val="24"/>
          <w:szCs w:val="24"/>
        </w:rPr>
        <w:t>Browman</w:t>
      </w:r>
      <w:proofErr w:type="spellEnd"/>
      <w:r w:rsidRPr="002D7B76">
        <w:rPr>
          <w:sz w:val="24"/>
          <w:szCs w:val="24"/>
        </w:rPr>
        <w:t xml:space="preserve"> GP, et al.; The AGREE Next Steps Consortium. AGREE II: Advancing guideline development, reporting and evaluation in healthcare. </w:t>
      </w:r>
      <w:r w:rsidRPr="002D7B76">
        <w:rPr>
          <w:i/>
          <w:iCs/>
          <w:sz w:val="24"/>
          <w:szCs w:val="24"/>
        </w:rPr>
        <w:t xml:space="preserve">CMAJ </w:t>
      </w:r>
      <w:r w:rsidRPr="002D7B76">
        <w:rPr>
          <w:sz w:val="24"/>
          <w:szCs w:val="24"/>
        </w:rPr>
        <w:t>2010. doi:10.1503/cmaj.090449</w:t>
      </w:r>
    </w:p>
    <w:p w14:paraId="4AAB4F75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29140F20" w14:textId="77777777" w:rsidR="00D03953" w:rsidRPr="002D7B76" w:rsidRDefault="00D03953" w:rsidP="00D03953">
      <w:pPr>
        <w:spacing w:after="0" w:line="480" w:lineRule="auto"/>
        <w:jc w:val="center"/>
        <w:rPr>
          <w:b/>
          <w:sz w:val="24"/>
          <w:szCs w:val="24"/>
        </w:rPr>
      </w:pPr>
    </w:p>
    <w:p w14:paraId="01950D61" w14:textId="77777777" w:rsidR="00E6626B" w:rsidRDefault="00E6626B"/>
    <w:sectPr w:rsidR="00E6626B" w:rsidSect="00BA71AB">
      <w:footerReference w:type="default" r:id="rId7"/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77C42" w14:textId="77777777" w:rsidR="00AE6249" w:rsidRDefault="00AE6249">
      <w:pPr>
        <w:spacing w:after="0" w:line="240" w:lineRule="auto"/>
      </w:pPr>
      <w:r>
        <w:separator/>
      </w:r>
    </w:p>
  </w:endnote>
  <w:endnote w:type="continuationSeparator" w:id="0">
    <w:p w14:paraId="105CC711" w14:textId="77777777" w:rsidR="00AE6249" w:rsidRDefault="00AE6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915690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11B027E" w14:textId="3984BEB5" w:rsidR="00E024C5" w:rsidRDefault="00D03953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5178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5178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3B6EB9" w14:textId="77777777" w:rsidR="00E024C5" w:rsidRDefault="00AE62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908BEE" w14:textId="77777777" w:rsidR="00AE6249" w:rsidRDefault="00AE6249">
      <w:pPr>
        <w:spacing w:after="0" w:line="240" w:lineRule="auto"/>
      </w:pPr>
      <w:r>
        <w:separator/>
      </w:r>
    </w:p>
  </w:footnote>
  <w:footnote w:type="continuationSeparator" w:id="0">
    <w:p w14:paraId="02A5990B" w14:textId="77777777" w:rsidR="00AE6249" w:rsidRDefault="00AE6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953"/>
    <w:rsid w:val="00002C26"/>
    <w:rsid w:val="0005178F"/>
    <w:rsid w:val="00052078"/>
    <w:rsid w:val="00067B6E"/>
    <w:rsid w:val="00082D21"/>
    <w:rsid w:val="000C1DC3"/>
    <w:rsid w:val="00117AAD"/>
    <w:rsid w:val="00144CE1"/>
    <w:rsid w:val="00152CBA"/>
    <w:rsid w:val="00156D7B"/>
    <w:rsid w:val="00182F31"/>
    <w:rsid w:val="00185FB7"/>
    <w:rsid w:val="001A4746"/>
    <w:rsid w:val="001B3DF7"/>
    <w:rsid w:val="002067C4"/>
    <w:rsid w:val="00215082"/>
    <w:rsid w:val="00222884"/>
    <w:rsid w:val="00297BD4"/>
    <w:rsid w:val="002C075C"/>
    <w:rsid w:val="002C4D3B"/>
    <w:rsid w:val="002E233B"/>
    <w:rsid w:val="002E535B"/>
    <w:rsid w:val="00347F9C"/>
    <w:rsid w:val="00390E8A"/>
    <w:rsid w:val="0039490B"/>
    <w:rsid w:val="003A4484"/>
    <w:rsid w:val="003C4FF9"/>
    <w:rsid w:val="003C705F"/>
    <w:rsid w:val="003D0C66"/>
    <w:rsid w:val="003D6F1A"/>
    <w:rsid w:val="003E5131"/>
    <w:rsid w:val="00426ED9"/>
    <w:rsid w:val="0043529B"/>
    <w:rsid w:val="00446FB0"/>
    <w:rsid w:val="00465649"/>
    <w:rsid w:val="004873DB"/>
    <w:rsid w:val="00495C44"/>
    <w:rsid w:val="00496FB2"/>
    <w:rsid w:val="004A7DD0"/>
    <w:rsid w:val="004B55EF"/>
    <w:rsid w:val="004F397B"/>
    <w:rsid w:val="0050076B"/>
    <w:rsid w:val="00507F2B"/>
    <w:rsid w:val="005122D3"/>
    <w:rsid w:val="00526534"/>
    <w:rsid w:val="00552397"/>
    <w:rsid w:val="00557562"/>
    <w:rsid w:val="00565B49"/>
    <w:rsid w:val="0057496A"/>
    <w:rsid w:val="00575A3C"/>
    <w:rsid w:val="005C55EC"/>
    <w:rsid w:val="005F69EE"/>
    <w:rsid w:val="006065F2"/>
    <w:rsid w:val="00612459"/>
    <w:rsid w:val="00615347"/>
    <w:rsid w:val="00627E7C"/>
    <w:rsid w:val="006337DA"/>
    <w:rsid w:val="00635756"/>
    <w:rsid w:val="00674D64"/>
    <w:rsid w:val="006C09C3"/>
    <w:rsid w:val="006C1445"/>
    <w:rsid w:val="00715AA9"/>
    <w:rsid w:val="0072496A"/>
    <w:rsid w:val="0072655A"/>
    <w:rsid w:val="00735862"/>
    <w:rsid w:val="007523D4"/>
    <w:rsid w:val="0076349D"/>
    <w:rsid w:val="00772491"/>
    <w:rsid w:val="007874E9"/>
    <w:rsid w:val="007A094F"/>
    <w:rsid w:val="007B1F1E"/>
    <w:rsid w:val="007C27B9"/>
    <w:rsid w:val="007C28AD"/>
    <w:rsid w:val="007F172A"/>
    <w:rsid w:val="007F5204"/>
    <w:rsid w:val="00807105"/>
    <w:rsid w:val="00840B98"/>
    <w:rsid w:val="00857BF8"/>
    <w:rsid w:val="00857F30"/>
    <w:rsid w:val="00860765"/>
    <w:rsid w:val="00871F6F"/>
    <w:rsid w:val="008E599A"/>
    <w:rsid w:val="008F6F2B"/>
    <w:rsid w:val="008F775A"/>
    <w:rsid w:val="00935475"/>
    <w:rsid w:val="0094019C"/>
    <w:rsid w:val="009623A4"/>
    <w:rsid w:val="009B7E75"/>
    <w:rsid w:val="009D3B05"/>
    <w:rsid w:val="009D44EE"/>
    <w:rsid w:val="00A51C4C"/>
    <w:rsid w:val="00A74188"/>
    <w:rsid w:val="00A7675A"/>
    <w:rsid w:val="00AE6249"/>
    <w:rsid w:val="00B016D6"/>
    <w:rsid w:val="00B1069C"/>
    <w:rsid w:val="00B22315"/>
    <w:rsid w:val="00B23253"/>
    <w:rsid w:val="00B63F94"/>
    <w:rsid w:val="00BA756D"/>
    <w:rsid w:val="00BC176B"/>
    <w:rsid w:val="00C0335F"/>
    <w:rsid w:val="00C10D89"/>
    <w:rsid w:val="00C14A0F"/>
    <w:rsid w:val="00C2596E"/>
    <w:rsid w:val="00C538EC"/>
    <w:rsid w:val="00C55217"/>
    <w:rsid w:val="00C876D7"/>
    <w:rsid w:val="00C97C23"/>
    <w:rsid w:val="00D03953"/>
    <w:rsid w:val="00D164D0"/>
    <w:rsid w:val="00D25D94"/>
    <w:rsid w:val="00D26649"/>
    <w:rsid w:val="00D26D63"/>
    <w:rsid w:val="00D37453"/>
    <w:rsid w:val="00D70C2D"/>
    <w:rsid w:val="00D73265"/>
    <w:rsid w:val="00D757BF"/>
    <w:rsid w:val="00DD1C99"/>
    <w:rsid w:val="00DD7F22"/>
    <w:rsid w:val="00DE2A96"/>
    <w:rsid w:val="00DF658C"/>
    <w:rsid w:val="00E2101E"/>
    <w:rsid w:val="00E356BC"/>
    <w:rsid w:val="00E6626B"/>
    <w:rsid w:val="00EB2D4E"/>
    <w:rsid w:val="00EC3727"/>
    <w:rsid w:val="00EC4493"/>
    <w:rsid w:val="00EC7D90"/>
    <w:rsid w:val="00ED648A"/>
    <w:rsid w:val="00EE3EDA"/>
    <w:rsid w:val="00F127EC"/>
    <w:rsid w:val="00F132CD"/>
    <w:rsid w:val="00F24265"/>
    <w:rsid w:val="00F40A83"/>
    <w:rsid w:val="00F43A88"/>
    <w:rsid w:val="00F47363"/>
    <w:rsid w:val="00F50606"/>
    <w:rsid w:val="00F86CDB"/>
    <w:rsid w:val="00F965D2"/>
    <w:rsid w:val="00FA1D06"/>
    <w:rsid w:val="00FC0419"/>
    <w:rsid w:val="00FC4B01"/>
    <w:rsid w:val="00FE495B"/>
    <w:rsid w:val="00FE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EAD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53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953"/>
    <w:rPr>
      <w:rFonts w:asciiTheme="minorHAnsi" w:hAnsiTheme="minorHAnsi" w:cstheme="minorBid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53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9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953"/>
    <w:rPr>
      <w:rFonts w:asciiTheme="minorHAnsi" w:hAnsiTheme="minorHAnsi" w:cstheme="minorBid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Bull</dc:creator>
  <cp:lastModifiedBy>Brigid Gillespie</cp:lastModifiedBy>
  <cp:revision>3</cp:revision>
  <dcterms:created xsi:type="dcterms:W3CDTF">2018-09-05T21:45:00Z</dcterms:created>
  <dcterms:modified xsi:type="dcterms:W3CDTF">2018-09-05T21:45:00Z</dcterms:modified>
</cp:coreProperties>
</file>